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2B" w:rsidRPr="00815B1A" w:rsidRDefault="00F74056" w:rsidP="0092652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5B1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15B1A" w:rsidRPr="00815B1A">
        <w:rPr>
          <w:rFonts w:ascii="Times New Roman" w:hAnsi="Times New Roman" w:cs="Times New Roman"/>
          <w:b/>
          <w:bCs/>
          <w:sz w:val="24"/>
          <w:szCs w:val="24"/>
        </w:rPr>
        <w:t xml:space="preserve"> supplement 1.</w:t>
      </w:r>
      <w:r w:rsidR="0092652B" w:rsidRPr="00815B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652B" w:rsidRPr="00815B1A">
        <w:rPr>
          <w:rFonts w:ascii="Times New Roman" w:hAnsi="Times New Roman" w:cs="Times New Roman"/>
          <w:sz w:val="24"/>
          <w:szCs w:val="24"/>
        </w:rPr>
        <w:t>Du</w:t>
      </w:r>
      <w:bookmarkStart w:id="0" w:name="_GoBack"/>
      <w:bookmarkEnd w:id="0"/>
      <w:r w:rsidR="0092652B" w:rsidRPr="00815B1A">
        <w:rPr>
          <w:rFonts w:ascii="Times New Roman" w:hAnsi="Times New Roman" w:cs="Times New Roman"/>
          <w:sz w:val="24"/>
          <w:szCs w:val="24"/>
        </w:rPr>
        <w:t>ration of each gait cycle</w:t>
      </w:r>
      <w:r w:rsidR="00815B1A" w:rsidRPr="00815B1A">
        <w:rPr>
          <w:rFonts w:ascii="Times New Roman" w:hAnsi="Times New Roman" w:cs="Times New Roman"/>
          <w:sz w:val="24"/>
          <w:szCs w:val="24"/>
        </w:rPr>
        <w:t xml:space="preserve"> </w:t>
      </w:r>
      <w:r w:rsidR="00815B1A" w:rsidRPr="00815B1A">
        <w:rPr>
          <w:rFonts w:ascii="Times New Roman" w:hAnsi="Times New Roman" w:cs="Times New Roman"/>
          <w:sz w:val="24"/>
          <w:szCs w:val="24"/>
        </w:rPr>
        <w:t>before and after ES application</w:t>
      </w:r>
    </w:p>
    <w:tbl>
      <w:tblPr>
        <w:tblW w:w="11625" w:type="dxa"/>
        <w:tblInd w:w="-15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33"/>
        <w:gridCol w:w="853"/>
        <w:gridCol w:w="1559"/>
        <w:gridCol w:w="1417"/>
        <w:gridCol w:w="1416"/>
        <w:gridCol w:w="856"/>
        <w:gridCol w:w="1559"/>
        <w:gridCol w:w="1418"/>
        <w:gridCol w:w="1414"/>
      </w:tblGrid>
      <w:tr w:rsidR="00ED4BC8" w:rsidTr="00ED4BC8">
        <w:trPr>
          <w:trHeight w:val="305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4BC8" w:rsidRDefault="00ED4BC8"/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re-ES</w:t>
            </w:r>
          </w:p>
        </w:tc>
        <w:tc>
          <w:tcPr>
            <w:tcW w:w="524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Post-ES</w:t>
            </w:r>
          </w:p>
        </w:tc>
      </w:tr>
      <w:tr w:rsidR="00ED4BC8" w:rsidTr="000D46EF">
        <w:trPr>
          <w:trHeight w:val="305"/>
        </w:trPr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4BC8" w:rsidRDefault="00ED4BC8" w:rsidP="00ED4BC8"/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Mean 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Median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interquartile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Range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(min - max) 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5% CI</w:t>
            </w:r>
          </w:p>
          <w:p w:rsidR="000D46EF" w:rsidRDefault="000D46EF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lower - upper)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Mean 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Median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interquartile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Range</w:t>
            </w:r>
          </w:p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(max - min)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D46EF" w:rsidRDefault="000D46EF" w:rsidP="000D46EF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5% CI</w:t>
            </w:r>
          </w:p>
          <w:p w:rsidR="00ED4BC8" w:rsidRDefault="000D46EF" w:rsidP="000D46EF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(lower- upper)</w:t>
            </w:r>
          </w:p>
        </w:tc>
      </w:tr>
      <w:tr w:rsidR="00ED4BC8" w:rsidTr="000D46EF">
        <w:trPr>
          <w:trHeight w:val="305"/>
        </w:trPr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S–FF(s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0D8A">
              <w:rPr>
                <w:rFonts w:ascii="Times New Roman" w:hAnsi="Times New Roman" w:cs="Times New Roman"/>
                <w:sz w:val="24"/>
              </w:rPr>
              <w:t xml:space="preserve">0.15 </w:t>
            </w:r>
          </w:p>
          <w:p w:rsidR="00ED4BC8" w:rsidRPr="00CC0D8A" w:rsidRDefault="00ED4BC8" w:rsidP="00ED4B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0D8A">
              <w:rPr>
                <w:rFonts w:ascii="Times New Roman" w:hAnsi="Times New Roman" w:cs="Times New Roman"/>
                <w:sz w:val="24"/>
              </w:rPr>
              <w:t>(0.04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15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11 – 0.18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4BC8" w:rsidRPr="00CC0D8A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 – 0.22</w:t>
            </w:r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4BC8" w:rsidRPr="00CC0D8A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.1</w:t>
            </w:r>
            <w:r w:rsidR="000D46E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– 0.1</w:t>
            </w:r>
            <w:r w:rsidR="000D46EF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D8A">
              <w:rPr>
                <w:rFonts w:ascii="Times New Roman" w:hAnsi="Times New Roman" w:cs="Times New Roman"/>
                <w:sz w:val="24"/>
                <w:szCs w:val="24"/>
              </w:rPr>
              <w:t xml:space="preserve">0.17* </w:t>
            </w:r>
          </w:p>
          <w:p w:rsidR="00ED4BC8" w:rsidRPr="00CC0D8A" w:rsidRDefault="00ED4BC8" w:rsidP="00ED4BC8">
            <w:pPr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CC0D8A">
              <w:rPr>
                <w:rFonts w:ascii="Times New Roman" w:eastAsiaTheme="minorEastAsia" w:hAnsi="Times New Roman" w:cs="Times New Roman"/>
                <w:sz w:val="24"/>
                <w:lang w:eastAsia="ja-JP"/>
              </w:rPr>
              <w:t>(0.06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18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15 – 0.20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07 – 0.34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 xml:space="preserve">.15 – 0.20 </w:t>
            </w:r>
          </w:p>
        </w:tc>
      </w:tr>
      <w:tr w:rsidR="00ED4BC8" w:rsidTr="000D46EF">
        <w:trPr>
          <w:trHeight w:val="31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F (s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0D8A">
              <w:rPr>
                <w:rFonts w:ascii="Times New Roman" w:hAnsi="Times New Roman" w:cs="Times New Roman"/>
                <w:sz w:val="24"/>
              </w:rPr>
              <w:t xml:space="preserve">0.17 </w:t>
            </w:r>
          </w:p>
          <w:p w:rsidR="00ED4BC8" w:rsidRPr="00CC0D8A" w:rsidRDefault="00ED4BC8" w:rsidP="00ED4B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C0D8A">
              <w:rPr>
                <w:rFonts w:ascii="Times New Roman" w:hAnsi="Times New Roman" w:cs="Times New Roman"/>
                <w:sz w:val="24"/>
              </w:rPr>
              <w:t>(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16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12 – 0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4BC8" w:rsidRPr="00CC0D8A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2 – 0.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4BC8" w:rsidRPr="00CC0D8A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.14 – 0.20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D8A">
              <w:rPr>
                <w:rFonts w:ascii="Times New Roman" w:hAnsi="Times New Roman" w:cs="Times New Roman"/>
                <w:sz w:val="24"/>
                <w:szCs w:val="24"/>
              </w:rPr>
              <w:t>0.13*</w:t>
            </w:r>
          </w:p>
          <w:p w:rsidR="00ED4BC8" w:rsidRPr="00CC0D8A" w:rsidRDefault="00ED4BC8" w:rsidP="00ED4BC8">
            <w:pPr>
              <w:jc w:val="center"/>
              <w:rPr>
                <w:rFonts w:ascii="Times New Roman" w:eastAsiaTheme="minorEastAsia" w:hAnsi="Times New Roman" w:cs="Times New Roman"/>
                <w:sz w:val="24"/>
                <w:lang w:eastAsia="ja-JP"/>
              </w:rPr>
            </w:pPr>
            <w:r w:rsidRPr="00CC0D8A">
              <w:rPr>
                <w:rFonts w:ascii="Times New Roman" w:eastAsiaTheme="minorEastAsia" w:hAnsi="Times New Roman" w:cs="Times New Roman"/>
                <w:sz w:val="24"/>
                <w:lang w:eastAsia="ja-JP"/>
              </w:rPr>
              <w:t>(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12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09 – 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 xml:space="preserve">.01 – </w:t>
            </w: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10 – 0.16</w:t>
            </w:r>
          </w:p>
        </w:tc>
      </w:tr>
      <w:tr w:rsidR="00ED4BC8" w:rsidTr="000D46EF">
        <w:trPr>
          <w:trHeight w:val="31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F–TO (s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</w:p>
          <w:p w:rsidR="00ED4BC8" w:rsidRPr="00CC0D8A" w:rsidRDefault="00ED4BC8" w:rsidP="00ED4BC8">
            <w:pPr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28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24 – 0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18 – 0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26 – 0.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</w:p>
          <w:p w:rsidR="00ED4BC8" w:rsidRPr="00CC0D8A" w:rsidRDefault="00ED4BC8" w:rsidP="00ED4BC8">
            <w:pPr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29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26 – 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0 – 0.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6 – 0.30</w:t>
            </w:r>
          </w:p>
        </w:tc>
      </w:tr>
      <w:tr w:rsidR="00ED4BC8" w:rsidTr="000D46EF">
        <w:trPr>
          <w:trHeight w:val="31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HS–FF + FF (s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1 </w:t>
            </w:r>
          </w:p>
          <w:p w:rsidR="00ED4BC8" w:rsidRPr="00CC0D8A" w:rsidRDefault="00ED4BC8" w:rsidP="00ED4BC8">
            <w:pPr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31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29 – 0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23 – 0.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29 – 0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*</w:t>
            </w:r>
          </w:p>
          <w:p w:rsidR="00ED4BC8" w:rsidRPr="00CC0D8A" w:rsidRDefault="00ED4BC8" w:rsidP="00ED4BC8">
            <w:pPr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30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28 – 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3 – 0.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9 – 0.32</w:t>
            </w:r>
          </w:p>
        </w:tc>
      </w:tr>
      <w:tr w:rsidR="00ED4BC8" w:rsidTr="000D46EF">
        <w:trPr>
          <w:trHeight w:val="305"/>
        </w:trPr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F + FF–TO (s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</w:p>
          <w:p w:rsidR="00ED4BC8" w:rsidRPr="00CC0D8A" w:rsidRDefault="00ED4BC8" w:rsidP="00ED4BC8">
            <w:pPr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45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40 – 0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BC8" w:rsidRDefault="00ED4BC8" w:rsidP="00ED4BC8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35 – 0.5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BC8" w:rsidRDefault="000D46EF" w:rsidP="00ED4BC8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eastAsia="ja-JP"/>
              </w:rPr>
              <w:t>.42 – 0.4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4BC8" w:rsidRDefault="00ED4BC8" w:rsidP="00ED4BC8">
            <w:pPr>
              <w:wordWrap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*</w:t>
            </w:r>
          </w:p>
          <w:p w:rsidR="00ED4BC8" w:rsidRPr="00CC0D8A" w:rsidRDefault="00ED4BC8" w:rsidP="00ED4BC8">
            <w:pPr>
              <w:wordWrap w:val="0"/>
              <w:jc w:val="center"/>
              <w:rPr>
                <w:rFonts w:eastAsia="PMingLi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ED4BC8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6E41CB">
              <w:rPr>
                <w:rFonts w:ascii="Times New Roman" w:hAnsi="Times New Roman" w:cs="Times New Roman"/>
                <w:sz w:val="24"/>
                <w:lang w:eastAsia="ja-JP"/>
              </w:rPr>
              <w:t>0.41</w:t>
            </w:r>
          </w:p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0.37- 0.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BC8" w:rsidRPr="006E41CB" w:rsidRDefault="00ED4BC8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29 – 0.5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BC8" w:rsidRDefault="000D46EF" w:rsidP="00ED4BC8">
            <w:pPr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lang w:eastAsia="ja-JP"/>
              </w:rPr>
              <w:t>.39 – 0.45</w:t>
            </w:r>
          </w:p>
        </w:tc>
      </w:tr>
    </w:tbl>
    <w:p w:rsidR="0092652B" w:rsidRDefault="0092652B" w:rsidP="0092652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2652B" w:rsidRDefault="0092652B" w:rsidP="0092652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r w:rsidR="00ED4BC8">
        <w:rPr>
          <w:rFonts w:ascii="Times New Roman" w:hAnsi="Times New Roman"/>
          <w:sz w:val="24"/>
          <w:szCs w:val="24"/>
        </w:rPr>
        <w:t xml:space="preserve">CI, confidence interval; </w:t>
      </w:r>
      <w:r>
        <w:rPr>
          <w:rFonts w:ascii="Times New Roman" w:hAnsi="Times New Roman"/>
          <w:sz w:val="24"/>
          <w:szCs w:val="24"/>
        </w:rPr>
        <w:t>HS, heel strike; FF, foot-flat; TO, toe-off.</w:t>
      </w:r>
    </w:p>
    <w:p w:rsidR="0092652B" w:rsidRPr="00815B1A" w:rsidRDefault="0092652B" w:rsidP="0092652B">
      <w:pPr>
        <w:rPr>
          <w:rFonts w:ascii="Times New Roman" w:eastAsia="Times New Roman" w:hAnsi="Times New Roman" w:cs="Times New Roman"/>
          <w:sz w:val="24"/>
          <w:szCs w:val="24"/>
        </w:rPr>
      </w:pPr>
      <w:r w:rsidRPr="00815B1A">
        <w:rPr>
          <w:rFonts w:ascii="Times New Roman" w:hAnsi="Times New Roman" w:cs="Times New Roman"/>
          <w:sz w:val="24"/>
          <w:szCs w:val="24"/>
        </w:rPr>
        <w:t>Values are presented as mean</w:t>
      </w:r>
      <w:r w:rsidR="00965414" w:rsidRPr="00815B1A">
        <w:rPr>
          <w:rFonts w:ascii="Times New Roman" w:hAnsi="Times New Roman" w:cs="Times New Roman"/>
          <w:sz w:val="24"/>
          <w:szCs w:val="24"/>
        </w:rPr>
        <w:t xml:space="preserve"> (standard deviation),</w:t>
      </w:r>
      <w:r w:rsidR="00B540A4" w:rsidRPr="00815B1A">
        <w:rPr>
          <w:rFonts w:ascii="Times New Roman" w:hAnsi="Times New Roman" w:cs="Times New Roman"/>
          <w:sz w:val="24"/>
          <w:szCs w:val="24"/>
        </w:rPr>
        <w:t xml:space="preserve"> median</w:t>
      </w:r>
      <w:r w:rsidR="00965414" w:rsidRPr="00815B1A">
        <w:rPr>
          <w:rFonts w:ascii="Times New Roman" w:hAnsi="Times New Roman" w:cs="Times New Roman"/>
          <w:sz w:val="24"/>
          <w:szCs w:val="24"/>
        </w:rPr>
        <w:t xml:space="preserve"> (interquartile range)</w:t>
      </w:r>
      <w:r w:rsidRPr="00815B1A">
        <w:rPr>
          <w:rFonts w:ascii="Times New Roman" w:hAnsi="Times New Roman" w:cs="Times New Roman"/>
          <w:sz w:val="24"/>
          <w:szCs w:val="24"/>
        </w:rPr>
        <w:t>.</w:t>
      </w:r>
    </w:p>
    <w:p w:rsidR="0092652B" w:rsidRDefault="0092652B" w:rsidP="0092652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represents a significant difference from pre-ES period (</w:t>
      </w:r>
      <w:r>
        <w:rPr>
          <w:rFonts w:ascii="Times New Roman" w:hAnsi="Times New Roman"/>
          <w:i/>
          <w:iCs/>
          <w:sz w:val="24"/>
          <w:szCs w:val="24"/>
        </w:rPr>
        <w:t>P &lt;</w:t>
      </w:r>
      <w:r>
        <w:rPr>
          <w:rFonts w:ascii="Times New Roman" w:hAnsi="Times New Roman"/>
          <w:sz w:val="24"/>
          <w:szCs w:val="24"/>
        </w:rPr>
        <w:t xml:space="preserve"> 0.05).</w:t>
      </w:r>
    </w:p>
    <w:p w:rsidR="0092652B" w:rsidRPr="0092652B" w:rsidRDefault="0092652B" w:rsidP="0092652B">
      <w:pPr>
        <w:rPr>
          <w:rFonts w:ascii="Times New Roman" w:eastAsia="PMingLiU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um of HS–FF and FF is the contact duration of rearfoot, and the sum of FF and FF–TO is the contact duration of forefoot.</w:t>
      </w:r>
    </w:p>
    <w:sectPr w:rsidR="0092652B" w:rsidRPr="009265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91A" w:rsidRDefault="0082291A" w:rsidP="00F74056">
      <w:r>
        <w:separator/>
      </w:r>
    </w:p>
  </w:endnote>
  <w:endnote w:type="continuationSeparator" w:id="0">
    <w:p w:rsidR="0082291A" w:rsidRDefault="0082291A" w:rsidP="00F74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游ゴシック Light">
    <w:altName w:val="ＭＳ ゴシック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91A" w:rsidRDefault="0082291A" w:rsidP="00F74056">
      <w:r>
        <w:separator/>
      </w:r>
    </w:p>
  </w:footnote>
  <w:footnote w:type="continuationSeparator" w:id="0">
    <w:p w:rsidR="0082291A" w:rsidRDefault="0082291A" w:rsidP="00F74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52B"/>
    <w:rsid w:val="000D46EF"/>
    <w:rsid w:val="002569B7"/>
    <w:rsid w:val="003452FA"/>
    <w:rsid w:val="004327A0"/>
    <w:rsid w:val="006E41CB"/>
    <w:rsid w:val="00815B1A"/>
    <w:rsid w:val="0082291A"/>
    <w:rsid w:val="008D1905"/>
    <w:rsid w:val="0092652B"/>
    <w:rsid w:val="00965414"/>
    <w:rsid w:val="00A932F0"/>
    <w:rsid w:val="00B540A4"/>
    <w:rsid w:val="00C957D3"/>
    <w:rsid w:val="00CC0D8A"/>
    <w:rsid w:val="00ED4BC8"/>
    <w:rsid w:val="00F11CDA"/>
    <w:rsid w:val="00F7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232F9A4-7D89-4447-ACD3-8D8B874A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6EF"/>
    <w:pPr>
      <w:widowControl w:val="0"/>
      <w:jc w:val="both"/>
    </w:pPr>
    <w:rPr>
      <w:rFonts w:ascii="游明朝" w:eastAsia="游明朝" w:hAnsi="游明朝" w:cs="游明朝"/>
      <w:color w:val="000000"/>
      <w:szCs w:val="21"/>
      <w:u w:color="000000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0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4056"/>
    <w:rPr>
      <w:rFonts w:ascii="游明朝" w:eastAsia="游明朝" w:hAnsi="游明朝" w:cs="游明朝"/>
      <w:color w:val="000000"/>
      <w:szCs w:val="21"/>
      <w:u w:color="000000"/>
      <w:lang w:eastAsia="zh-TW"/>
    </w:rPr>
  </w:style>
  <w:style w:type="paragraph" w:styleId="a5">
    <w:name w:val="footer"/>
    <w:basedOn w:val="a"/>
    <w:link w:val="a6"/>
    <w:uiPriority w:val="99"/>
    <w:unhideWhenUsed/>
    <w:rsid w:val="00F740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4056"/>
    <w:rPr>
      <w:rFonts w:ascii="游明朝" w:eastAsia="游明朝" w:hAnsi="游明朝" w:cs="游明朝"/>
      <w:color w:val="000000"/>
      <w:szCs w:val="21"/>
      <w:u w:color="00000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21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3D750-FBE9-43B4-A7A1-3E91A946E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舞輝 守口</dc:creator>
  <cp:keywords/>
  <dc:description/>
  <cp:lastModifiedBy>Maeshige</cp:lastModifiedBy>
  <cp:revision>2</cp:revision>
  <dcterms:created xsi:type="dcterms:W3CDTF">2018-04-07T10:21:00Z</dcterms:created>
  <dcterms:modified xsi:type="dcterms:W3CDTF">2018-04-07T10:21:00Z</dcterms:modified>
</cp:coreProperties>
</file>